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B1780" w14:textId="06AE9D6B" w:rsidR="008C4400" w:rsidRDefault="008C4400" w:rsidP="008C4400">
      <w:pPr>
        <w:spacing w:after="0" w:line="480" w:lineRule="auto"/>
        <w:rPr>
          <w:rFonts w:ascii="Times New Roman" w:eastAsia="Times New Roman" w:hAnsi="Times New Roman" w:cs="Times New Roman"/>
          <w:b/>
          <w:bCs/>
        </w:rPr>
      </w:pPr>
      <w:r w:rsidRPr="00991979">
        <w:rPr>
          <w:rFonts w:ascii="Times New Roman" w:eastAsia="Times New Roman" w:hAnsi="Times New Roman" w:cs="Times New Roman"/>
          <w:b/>
          <w:bCs/>
        </w:rPr>
        <w:t>Supplementary File 1</w:t>
      </w:r>
      <w:r w:rsidRPr="3941AA47">
        <w:rPr>
          <w:rFonts w:ascii="Times New Roman" w:eastAsia="Times New Roman" w:hAnsi="Times New Roman" w:cs="Times New Roman"/>
          <w:b/>
          <w:bCs/>
        </w:rPr>
        <w:t>: Eligible African countries with 2020 population figures in millions (rounded up or down to the nearest 100,000)</w:t>
      </w:r>
    </w:p>
    <w:p w14:paraId="73D9BFB9" w14:textId="039D22B5" w:rsidR="008C4400" w:rsidRDefault="008C4400" w:rsidP="008C4400">
      <w:pPr>
        <w:spacing w:after="0" w:line="480" w:lineRule="auto"/>
        <w:rPr>
          <w:rFonts w:ascii="Times New Roman" w:eastAsia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"/>
        <w:gridCol w:w="2970"/>
        <w:gridCol w:w="1620"/>
        <w:gridCol w:w="630"/>
        <w:gridCol w:w="2700"/>
        <w:gridCol w:w="1372"/>
      </w:tblGrid>
      <w:tr w:rsidR="008C4400" w:rsidRPr="004F6852" w14:paraId="03143E9F" w14:textId="77777777" w:rsidTr="00B51D41">
        <w:tc>
          <w:tcPr>
            <w:tcW w:w="535" w:type="dxa"/>
          </w:tcPr>
          <w:p w14:paraId="2149543D" w14:textId="77777777" w:rsidR="008C4400" w:rsidRPr="004F6852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70" w:type="dxa"/>
          </w:tcPr>
          <w:p w14:paraId="153163E2" w14:textId="77777777" w:rsidR="008C4400" w:rsidRPr="004F6852" w:rsidRDefault="008C4400" w:rsidP="00B51D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Algeria</w:t>
            </w:r>
          </w:p>
        </w:tc>
        <w:tc>
          <w:tcPr>
            <w:tcW w:w="1620" w:type="dxa"/>
          </w:tcPr>
          <w:p w14:paraId="22D17FAA" w14:textId="77777777" w:rsidR="008C4400" w:rsidRPr="00F007F1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5,7</w:t>
            </w:r>
          </w:p>
        </w:tc>
        <w:tc>
          <w:tcPr>
            <w:tcW w:w="630" w:type="dxa"/>
          </w:tcPr>
          <w:p w14:paraId="5A1B56D3" w14:textId="77777777" w:rsidR="008C4400" w:rsidRPr="004F6852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700" w:type="dxa"/>
          </w:tcPr>
          <w:p w14:paraId="65DED416" w14:textId="77777777" w:rsidR="008C4400" w:rsidRPr="004F6852" w:rsidRDefault="008C4400" w:rsidP="00B51D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Liberia</w:t>
            </w:r>
          </w:p>
        </w:tc>
        <w:tc>
          <w:tcPr>
            <w:tcW w:w="1372" w:type="dxa"/>
          </w:tcPr>
          <w:p w14:paraId="307B3E5D" w14:textId="77777777" w:rsidR="008C4400" w:rsidRPr="00B4712C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9F9F9"/>
              </w:rPr>
              <w:t>5,1</w:t>
            </w:r>
          </w:p>
        </w:tc>
      </w:tr>
      <w:tr w:rsidR="008C4400" w:rsidRPr="004F6852" w14:paraId="216F7050" w14:textId="77777777" w:rsidTr="00B51D41">
        <w:tc>
          <w:tcPr>
            <w:tcW w:w="535" w:type="dxa"/>
          </w:tcPr>
          <w:p w14:paraId="3AB2FC28" w14:textId="77777777" w:rsidR="008C4400" w:rsidRPr="004F6852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70" w:type="dxa"/>
          </w:tcPr>
          <w:p w14:paraId="7F804C51" w14:textId="77777777" w:rsidR="008C4400" w:rsidRPr="004F6852" w:rsidRDefault="008C4400" w:rsidP="00B51D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Angola</w:t>
            </w:r>
          </w:p>
        </w:tc>
        <w:tc>
          <w:tcPr>
            <w:tcW w:w="1620" w:type="dxa"/>
          </w:tcPr>
          <w:p w14:paraId="77FCC2B2" w14:textId="77777777" w:rsidR="008C4400" w:rsidRPr="00F007F1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9F9F9"/>
              </w:rPr>
              <w:t>36,9</w:t>
            </w:r>
          </w:p>
        </w:tc>
        <w:tc>
          <w:tcPr>
            <w:tcW w:w="630" w:type="dxa"/>
          </w:tcPr>
          <w:p w14:paraId="36C62FDC" w14:textId="77777777" w:rsidR="008C4400" w:rsidRPr="004F6852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700" w:type="dxa"/>
          </w:tcPr>
          <w:p w14:paraId="6C26D4E0" w14:textId="77777777" w:rsidR="008C4400" w:rsidRPr="004F6852" w:rsidRDefault="008C4400" w:rsidP="00B51D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Libya</w:t>
            </w:r>
          </w:p>
        </w:tc>
        <w:tc>
          <w:tcPr>
            <w:tcW w:w="1372" w:type="dxa"/>
          </w:tcPr>
          <w:p w14:paraId="28C179EE" w14:textId="77777777" w:rsidR="008C4400" w:rsidRPr="00B4712C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9F9F9"/>
              </w:rPr>
              <w:t>6,9</w:t>
            </w:r>
          </w:p>
        </w:tc>
      </w:tr>
      <w:tr w:rsidR="008C4400" w:rsidRPr="004F6852" w14:paraId="4AAAD4F3" w14:textId="77777777" w:rsidTr="00B51D41">
        <w:tc>
          <w:tcPr>
            <w:tcW w:w="535" w:type="dxa"/>
          </w:tcPr>
          <w:p w14:paraId="4B34602A" w14:textId="77777777" w:rsidR="008C4400" w:rsidRPr="004F6852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70" w:type="dxa"/>
          </w:tcPr>
          <w:p w14:paraId="335A0074" w14:textId="77777777" w:rsidR="008C4400" w:rsidRPr="004F6852" w:rsidRDefault="008C4400" w:rsidP="00B51D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enin </w:t>
            </w:r>
          </w:p>
        </w:tc>
        <w:tc>
          <w:tcPr>
            <w:tcW w:w="1620" w:type="dxa"/>
          </w:tcPr>
          <w:p w14:paraId="1ED029C6" w14:textId="77777777" w:rsidR="008C4400" w:rsidRPr="00F007F1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9F9F9"/>
              </w:rPr>
              <w:t>12,1</w:t>
            </w:r>
          </w:p>
        </w:tc>
        <w:tc>
          <w:tcPr>
            <w:tcW w:w="630" w:type="dxa"/>
          </w:tcPr>
          <w:p w14:paraId="32DF5D48" w14:textId="77777777" w:rsidR="008C4400" w:rsidRPr="004F6852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700" w:type="dxa"/>
          </w:tcPr>
          <w:p w14:paraId="3E0A7084" w14:textId="77777777" w:rsidR="008C4400" w:rsidRPr="004F6852" w:rsidRDefault="008C4400" w:rsidP="00B51D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Madagascar</w:t>
            </w:r>
          </w:p>
        </w:tc>
        <w:tc>
          <w:tcPr>
            <w:tcW w:w="1372" w:type="dxa"/>
          </w:tcPr>
          <w:p w14:paraId="318B5E3B" w14:textId="77777777" w:rsidR="008C4400" w:rsidRPr="00B4712C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9F9F9"/>
              </w:rPr>
              <w:t>27,7</w:t>
            </w:r>
          </w:p>
        </w:tc>
      </w:tr>
      <w:tr w:rsidR="008C4400" w:rsidRPr="004F6852" w14:paraId="747C7F87" w14:textId="77777777" w:rsidTr="00B51D41">
        <w:tc>
          <w:tcPr>
            <w:tcW w:w="535" w:type="dxa"/>
          </w:tcPr>
          <w:p w14:paraId="16B84E1D" w14:textId="77777777" w:rsidR="008C4400" w:rsidRPr="004F6852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970" w:type="dxa"/>
          </w:tcPr>
          <w:p w14:paraId="37996E3A" w14:textId="77777777" w:rsidR="008C4400" w:rsidRPr="004F6852" w:rsidRDefault="008C4400" w:rsidP="00B51D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Botswana</w:t>
            </w:r>
          </w:p>
        </w:tc>
        <w:tc>
          <w:tcPr>
            <w:tcW w:w="1620" w:type="dxa"/>
          </w:tcPr>
          <w:p w14:paraId="142669AF" w14:textId="77777777" w:rsidR="008C4400" w:rsidRPr="00F007F1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9F9F9"/>
              </w:rPr>
              <w:t>2,4</w:t>
            </w:r>
          </w:p>
        </w:tc>
        <w:tc>
          <w:tcPr>
            <w:tcW w:w="630" w:type="dxa"/>
          </w:tcPr>
          <w:p w14:paraId="20B12469" w14:textId="77777777" w:rsidR="008C4400" w:rsidRPr="004F6852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700" w:type="dxa"/>
          </w:tcPr>
          <w:p w14:paraId="46CE8EB6" w14:textId="77777777" w:rsidR="008C4400" w:rsidRPr="004F6852" w:rsidRDefault="008C4400" w:rsidP="00B51D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Malawi</w:t>
            </w:r>
          </w:p>
        </w:tc>
        <w:tc>
          <w:tcPr>
            <w:tcW w:w="1372" w:type="dxa"/>
          </w:tcPr>
          <w:p w14:paraId="7D45A94A" w14:textId="77777777" w:rsidR="008C4400" w:rsidRPr="00B4712C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9F9F9"/>
              </w:rPr>
              <w:t>19,1</w:t>
            </w:r>
          </w:p>
        </w:tc>
      </w:tr>
      <w:tr w:rsidR="008C4400" w:rsidRPr="004F6852" w14:paraId="23BD3ABC" w14:textId="77777777" w:rsidTr="00B51D41">
        <w:tc>
          <w:tcPr>
            <w:tcW w:w="535" w:type="dxa"/>
          </w:tcPr>
          <w:p w14:paraId="673563CA" w14:textId="77777777" w:rsidR="008C4400" w:rsidRPr="004F6852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970" w:type="dxa"/>
          </w:tcPr>
          <w:p w14:paraId="06421F11" w14:textId="77777777" w:rsidR="008C4400" w:rsidRPr="004F6852" w:rsidRDefault="008C4400" w:rsidP="00B51D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Burkina Faso</w:t>
            </w:r>
          </w:p>
        </w:tc>
        <w:tc>
          <w:tcPr>
            <w:tcW w:w="1620" w:type="dxa"/>
          </w:tcPr>
          <w:p w14:paraId="31AE8B1F" w14:textId="77777777" w:rsidR="008C4400" w:rsidRPr="00F007F1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9F9F9"/>
              </w:rPr>
              <w:t>20,9</w:t>
            </w:r>
          </w:p>
        </w:tc>
        <w:tc>
          <w:tcPr>
            <w:tcW w:w="630" w:type="dxa"/>
          </w:tcPr>
          <w:p w14:paraId="101BE3BB" w14:textId="77777777" w:rsidR="008C4400" w:rsidRPr="004F6852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700" w:type="dxa"/>
          </w:tcPr>
          <w:p w14:paraId="18FC2AA4" w14:textId="77777777" w:rsidR="008C4400" w:rsidRPr="004F6852" w:rsidRDefault="008C4400" w:rsidP="00B51D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Mali</w:t>
            </w:r>
          </w:p>
        </w:tc>
        <w:tc>
          <w:tcPr>
            <w:tcW w:w="1372" w:type="dxa"/>
          </w:tcPr>
          <w:p w14:paraId="1CFCA7C7" w14:textId="77777777" w:rsidR="008C4400" w:rsidRPr="00B4712C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0,3</w:t>
            </w:r>
          </w:p>
        </w:tc>
      </w:tr>
      <w:tr w:rsidR="008C4400" w:rsidRPr="004F6852" w14:paraId="1926CF57" w14:textId="77777777" w:rsidTr="00B51D41">
        <w:tc>
          <w:tcPr>
            <w:tcW w:w="535" w:type="dxa"/>
          </w:tcPr>
          <w:p w14:paraId="2D83160A" w14:textId="77777777" w:rsidR="008C4400" w:rsidRPr="004F6852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970" w:type="dxa"/>
          </w:tcPr>
          <w:p w14:paraId="18F14C03" w14:textId="77777777" w:rsidR="008C4400" w:rsidRPr="004F6852" w:rsidRDefault="008C4400" w:rsidP="00B51D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Burundi</w:t>
            </w:r>
          </w:p>
        </w:tc>
        <w:tc>
          <w:tcPr>
            <w:tcW w:w="1620" w:type="dxa"/>
          </w:tcPr>
          <w:p w14:paraId="7BFDC26A" w14:textId="77777777" w:rsidR="008C4400" w:rsidRPr="00F007F1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1,9</w:t>
            </w:r>
          </w:p>
        </w:tc>
        <w:tc>
          <w:tcPr>
            <w:tcW w:w="630" w:type="dxa"/>
          </w:tcPr>
          <w:p w14:paraId="5118469B" w14:textId="77777777" w:rsidR="008C4400" w:rsidRPr="004F6852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700" w:type="dxa"/>
          </w:tcPr>
          <w:p w14:paraId="2B5989F1" w14:textId="77777777" w:rsidR="008C4400" w:rsidRPr="004F6852" w:rsidRDefault="008C4400" w:rsidP="00B51D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Mauritania</w:t>
            </w:r>
          </w:p>
        </w:tc>
        <w:tc>
          <w:tcPr>
            <w:tcW w:w="1372" w:type="dxa"/>
          </w:tcPr>
          <w:p w14:paraId="250DB007" w14:textId="77777777" w:rsidR="008C4400" w:rsidRPr="00B4712C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9F9F9"/>
              </w:rPr>
              <w:t>4,7</w:t>
            </w:r>
          </w:p>
        </w:tc>
      </w:tr>
      <w:tr w:rsidR="008C4400" w:rsidRPr="004F6852" w14:paraId="2AEBCEBF" w14:textId="77777777" w:rsidTr="00B51D41">
        <w:tc>
          <w:tcPr>
            <w:tcW w:w="535" w:type="dxa"/>
          </w:tcPr>
          <w:p w14:paraId="00ED0B6F" w14:textId="77777777" w:rsidR="008C4400" w:rsidRPr="004F6852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970" w:type="dxa"/>
          </w:tcPr>
          <w:p w14:paraId="20DC5819" w14:textId="77777777" w:rsidR="008C4400" w:rsidRPr="004F6852" w:rsidRDefault="008C4400" w:rsidP="00B51D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Cabo Verde</w:t>
            </w:r>
          </w:p>
        </w:tc>
        <w:tc>
          <w:tcPr>
            <w:tcW w:w="1620" w:type="dxa"/>
          </w:tcPr>
          <w:p w14:paraId="402C8875" w14:textId="77777777" w:rsidR="008C4400" w:rsidRPr="00F007F1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,6</w:t>
            </w:r>
          </w:p>
        </w:tc>
        <w:tc>
          <w:tcPr>
            <w:tcW w:w="630" w:type="dxa"/>
          </w:tcPr>
          <w:p w14:paraId="077BB986" w14:textId="77777777" w:rsidR="008C4400" w:rsidRPr="004F6852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700" w:type="dxa"/>
          </w:tcPr>
          <w:p w14:paraId="308910B7" w14:textId="77777777" w:rsidR="008C4400" w:rsidRPr="004F6852" w:rsidRDefault="008C4400" w:rsidP="00B51D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Mauritius</w:t>
            </w:r>
          </w:p>
        </w:tc>
        <w:tc>
          <w:tcPr>
            <w:tcW w:w="1372" w:type="dxa"/>
          </w:tcPr>
          <w:p w14:paraId="1552F774" w14:textId="77777777" w:rsidR="008C4400" w:rsidRPr="00B4712C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,3</w:t>
            </w:r>
          </w:p>
        </w:tc>
      </w:tr>
      <w:tr w:rsidR="008C4400" w:rsidRPr="004F6852" w14:paraId="49ADFD12" w14:textId="77777777" w:rsidTr="00B51D41">
        <w:tc>
          <w:tcPr>
            <w:tcW w:w="535" w:type="dxa"/>
          </w:tcPr>
          <w:p w14:paraId="3367324E" w14:textId="77777777" w:rsidR="008C4400" w:rsidRPr="004F6852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970" w:type="dxa"/>
          </w:tcPr>
          <w:p w14:paraId="1901A7AA" w14:textId="77777777" w:rsidR="008C4400" w:rsidRPr="004F6852" w:rsidRDefault="008C4400" w:rsidP="00B51D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Cameroon</w:t>
            </w:r>
          </w:p>
        </w:tc>
        <w:tc>
          <w:tcPr>
            <w:tcW w:w="1620" w:type="dxa"/>
          </w:tcPr>
          <w:p w14:paraId="6F89E99D" w14:textId="77777777" w:rsidR="008C4400" w:rsidRPr="00F007F1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6,6</w:t>
            </w:r>
          </w:p>
        </w:tc>
        <w:tc>
          <w:tcPr>
            <w:tcW w:w="630" w:type="dxa"/>
          </w:tcPr>
          <w:p w14:paraId="18D42978" w14:textId="77777777" w:rsidR="008C4400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700" w:type="dxa"/>
          </w:tcPr>
          <w:p w14:paraId="1E4796C5" w14:textId="77777777" w:rsidR="008C4400" w:rsidRPr="004F6852" w:rsidRDefault="008C4400" w:rsidP="00B51D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Morocco</w:t>
            </w:r>
          </w:p>
        </w:tc>
        <w:tc>
          <w:tcPr>
            <w:tcW w:w="1372" w:type="dxa"/>
          </w:tcPr>
          <w:p w14:paraId="3B6FC38E" w14:textId="77777777" w:rsidR="008C4400" w:rsidRPr="00B4712C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9F9F9"/>
              </w:rPr>
              <w:t>36,9</w:t>
            </w:r>
          </w:p>
        </w:tc>
      </w:tr>
      <w:tr w:rsidR="008C4400" w:rsidRPr="004F6852" w14:paraId="6E2B1294" w14:textId="77777777" w:rsidTr="00B51D41">
        <w:tc>
          <w:tcPr>
            <w:tcW w:w="535" w:type="dxa"/>
          </w:tcPr>
          <w:p w14:paraId="32D27741" w14:textId="77777777" w:rsidR="008C4400" w:rsidRPr="004F6852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970" w:type="dxa"/>
          </w:tcPr>
          <w:p w14:paraId="4F35B8AD" w14:textId="77777777" w:rsidR="008C4400" w:rsidRPr="004F6852" w:rsidRDefault="008C4400" w:rsidP="00B51D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Central African Republic</w:t>
            </w:r>
          </w:p>
        </w:tc>
        <w:tc>
          <w:tcPr>
            <w:tcW w:w="1620" w:type="dxa"/>
          </w:tcPr>
          <w:p w14:paraId="5AFAAA4D" w14:textId="77777777" w:rsidR="008C4400" w:rsidRPr="00F007F1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,8</w:t>
            </w:r>
          </w:p>
        </w:tc>
        <w:tc>
          <w:tcPr>
            <w:tcW w:w="630" w:type="dxa"/>
          </w:tcPr>
          <w:p w14:paraId="5D642390" w14:textId="77777777" w:rsidR="008C4400" w:rsidRPr="00D85536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700" w:type="dxa"/>
          </w:tcPr>
          <w:p w14:paraId="65B5321D" w14:textId="77777777" w:rsidR="008C4400" w:rsidRPr="004F6852" w:rsidRDefault="008C4400" w:rsidP="00B51D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Mozambique</w:t>
            </w:r>
          </w:p>
        </w:tc>
        <w:tc>
          <w:tcPr>
            <w:tcW w:w="1372" w:type="dxa"/>
          </w:tcPr>
          <w:p w14:paraId="73506477" w14:textId="77777777" w:rsidR="008C4400" w:rsidRPr="00B4712C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9F9F9"/>
              </w:rPr>
              <w:t>31,3</w:t>
            </w:r>
          </w:p>
        </w:tc>
      </w:tr>
      <w:tr w:rsidR="008C4400" w:rsidRPr="004F6852" w14:paraId="72ECFC11" w14:textId="77777777" w:rsidTr="00B51D41">
        <w:tc>
          <w:tcPr>
            <w:tcW w:w="535" w:type="dxa"/>
          </w:tcPr>
          <w:p w14:paraId="0574A098" w14:textId="77777777" w:rsidR="008C4400" w:rsidRPr="00014E0B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970" w:type="dxa"/>
          </w:tcPr>
          <w:p w14:paraId="66419F30" w14:textId="77777777" w:rsidR="008C4400" w:rsidRPr="004F6852" w:rsidRDefault="008C4400" w:rsidP="00B51D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Chad</w:t>
            </w:r>
          </w:p>
        </w:tc>
        <w:tc>
          <w:tcPr>
            <w:tcW w:w="1620" w:type="dxa"/>
          </w:tcPr>
          <w:p w14:paraId="7E84E893" w14:textId="77777777" w:rsidR="008C4400" w:rsidRPr="00F007F1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6,4</w:t>
            </w:r>
          </w:p>
        </w:tc>
        <w:tc>
          <w:tcPr>
            <w:tcW w:w="630" w:type="dxa"/>
          </w:tcPr>
          <w:p w14:paraId="4BDB3E12" w14:textId="77777777" w:rsidR="008C4400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700" w:type="dxa"/>
          </w:tcPr>
          <w:p w14:paraId="34E91D52" w14:textId="77777777" w:rsidR="008C4400" w:rsidRPr="004F6852" w:rsidRDefault="008C4400" w:rsidP="00B51D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Namibia</w:t>
            </w:r>
          </w:p>
        </w:tc>
        <w:tc>
          <w:tcPr>
            <w:tcW w:w="1372" w:type="dxa"/>
          </w:tcPr>
          <w:p w14:paraId="6E169207" w14:textId="77777777" w:rsidR="008C4400" w:rsidRPr="00B4712C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9F9F9"/>
              </w:rPr>
              <w:t>2,5</w:t>
            </w:r>
          </w:p>
        </w:tc>
      </w:tr>
      <w:tr w:rsidR="008C4400" w:rsidRPr="004F6852" w14:paraId="502F26EA" w14:textId="77777777" w:rsidTr="00B51D41">
        <w:tc>
          <w:tcPr>
            <w:tcW w:w="535" w:type="dxa"/>
          </w:tcPr>
          <w:p w14:paraId="088F1D2D" w14:textId="77777777" w:rsidR="008C4400" w:rsidRPr="004F6852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970" w:type="dxa"/>
          </w:tcPr>
          <w:p w14:paraId="755F0AB5" w14:textId="77777777" w:rsidR="008C4400" w:rsidRPr="004F6852" w:rsidRDefault="008C4400" w:rsidP="00B51D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Comoros</w:t>
            </w:r>
          </w:p>
        </w:tc>
        <w:tc>
          <w:tcPr>
            <w:tcW w:w="1620" w:type="dxa"/>
          </w:tcPr>
          <w:p w14:paraId="5A2AA6E8" w14:textId="77777777" w:rsidR="008C4400" w:rsidRPr="00F007F1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9F9F9"/>
              </w:rPr>
              <w:t>0,9</w:t>
            </w:r>
          </w:p>
        </w:tc>
        <w:tc>
          <w:tcPr>
            <w:tcW w:w="630" w:type="dxa"/>
          </w:tcPr>
          <w:p w14:paraId="3151F483" w14:textId="77777777" w:rsidR="008C4400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700" w:type="dxa"/>
          </w:tcPr>
          <w:p w14:paraId="301E2473" w14:textId="77777777" w:rsidR="008C4400" w:rsidRPr="004F6852" w:rsidRDefault="008C4400" w:rsidP="00B51D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Niger</w:t>
            </w:r>
          </w:p>
        </w:tc>
        <w:tc>
          <w:tcPr>
            <w:tcW w:w="1372" w:type="dxa"/>
          </w:tcPr>
          <w:p w14:paraId="0F6927F9" w14:textId="77777777" w:rsidR="008C4400" w:rsidRPr="00B4712C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4,2</w:t>
            </w:r>
          </w:p>
        </w:tc>
      </w:tr>
      <w:tr w:rsidR="008C4400" w:rsidRPr="004F6852" w14:paraId="5C3D813D" w14:textId="77777777" w:rsidTr="00B51D41">
        <w:tc>
          <w:tcPr>
            <w:tcW w:w="535" w:type="dxa"/>
          </w:tcPr>
          <w:p w14:paraId="3BF4C656" w14:textId="77777777" w:rsidR="008C4400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970" w:type="dxa"/>
          </w:tcPr>
          <w:p w14:paraId="3869973A" w14:textId="77777777" w:rsidR="008C4400" w:rsidRDefault="008C4400" w:rsidP="00B51D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Congo</w:t>
            </w:r>
          </w:p>
        </w:tc>
        <w:tc>
          <w:tcPr>
            <w:tcW w:w="1620" w:type="dxa"/>
          </w:tcPr>
          <w:p w14:paraId="45DB5892" w14:textId="77777777" w:rsidR="008C4400" w:rsidRPr="00F007F1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5,5</w:t>
            </w:r>
          </w:p>
        </w:tc>
        <w:tc>
          <w:tcPr>
            <w:tcW w:w="630" w:type="dxa"/>
          </w:tcPr>
          <w:p w14:paraId="0AE1C457" w14:textId="77777777" w:rsidR="008C4400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700" w:type="dxa"/>
          </w:tcPr>
          <w:p w14:paraId="1235F548" w14:textId="77777777" w:rsidR="008C4400" w:rsidRDefault="008C4400" w:rsidP="00B51D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372" w:type="dxa"/>
          </w:tcPr>
          <w:p w14:paraId="3B0F7D0F" w14:textId="77777777" w:rsidR="008C4400" w:rsidRPr="00B4712C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9F9F9"/>
              </w:rPr>
              <w:t>206,1</w:t>
            </w:r>
          </w:p>
        </w:tc>
      </w:tr>
      <w:tr w:rsidR="008C4400" w:rsidRPr="004F6852" w14:paraId="4A553E8D" w14:textId="77777777" w:rsidTr="00B51D41">
        <w:tc>
          <w:tcPr>
            <w:tcW w:w="535" w:type="dxa"/>
          </w:tcPr>
          <w:p w14:paraId="3E93E45E" w14:textId="77777777" w:rsidR="008C4400" w:rsidRPr="004F6852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970" w:type="dxa"/>
          </w:tcPr>
          <w:p w14:paraId="4AACB081" w14:textId="77777777" w:rsidR="008C4400" w:rsidRPr="004F6852" w:rsidRDefault="008C4400" w:rsidP="00B51D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Côte d’Ivoire</w:t>
            </w:r>
          </w:p>
        </w:tc>
        <w:tc>
          <w:tcPr>
            <w:tcW w:w="1620" w:type="dxa"/>
          </w:tcPr>
          <w:p w14:paraId="5DFC3435" w14:textId="77777777" w:rsidR="008C4400" w:rsidRPr="00F007F1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9F9F9"/>
              </w:rPr>
              <w:t>26,4</w:t>
            </w:r>
          </w:p>
        </w:tc>
        <w:tc>
          <w:tcPr>
            <w:tcW w:w="630" w:type="dxa"/>
          </w:tcPr>
          <w:p w14:paraId="2F6BABF3" w14:textId="77777777" w:rsidR="008C4400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700" w:type="dxa"/>
          </w:tcPr>
          <w:p w14:paraId="50B042D2" w14:textId="77777777" w:rsidR="008C4400" w:rsidRPr="004F6852" w:rsidRDefault="008C4400" w:rsidP="00B51D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Rwanda</w:t>
            </w:r>
          </w:p>
        </w:tc>
        <w:tc>
          <w:tcPr>
            <w:tcW w:w="1372" w:type="dxa"/>
          </w:tcPr>
          <w:p w14:paraId="15005F50" w14:textId="77777777" w:rsidR="008C4400" w:rsidRPr="00B4712C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3,0</w:t>
            </w:r>
          </w:p>
        </w:tc>
      </w:tr>
      <w:tr w:rsidR="008C4400" w:rsidRPr="004F6852" w14:paraId="36D5496C" w14:textId="77777777" w:rsidTr="00B51D41">
        <w:tc>
          <w:tcPr>
            <w:tcW w:w="535" w:type="dxa"/>
          </w:tcPr>
          <w:p w14:paraId="434D93CB" w14:textId="77777777" w:rsidR="008C4400" w:rsidRPr="00961DC2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970" w:type="dxa"/>
          </w:tcPr>
          <w:p w14:paraId="122BB428" w14:textId="77777777" w:rsidR="008C4400" w:rsidRPr="004F6852" w:rsidRDefault="008C4400" w:rsidP="00B51D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Democratic Republic of Congo</w:t>
            </w:r>
          </w:p>
        </w:tc>
        <w:tc>
          <w:tcPr>
            <w:tcW w:w="1620" w:type="dxa"/>
          </w:tcPr>
          <w:p w14:paraId="31AB1B1A" w14:textId="77777777" w:rsidR="008C4400" w:rsidRPr="00F007F1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89,6</w:t>
            </w:r>
          </w:p>
        </w:tc>
        <w:tc>
          <w:tcPr>
            <w:tcW w:w="630" w:type="dxa"/>
          </w:tcPr>
          <w:p w14:paraId="0C3B939C" w14:textId="77777777" w:rsidR="008C4400" w:rsidRPr="00961DC2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700" w:type="dxa"/>
          </w:tcPr>
          <w:p w14:paraId="649A6F02" w14:textId="77777777" w:rsidR="008C4400" w:rsidRPr="004F6852" w:rsidRDefault="008C4400" w:rsidP="00B51D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São Tomé and Príncipe</w:t>
            </w:r>
          </w:p>
        </w:tc>
        <w:tc>
          <w:tcPr>
            <w:tcW w:w="1372" w:type="dxa"/>
          </w:tcPr>
          <w:p w14:paraId="13A1876E" w14:textId="77777777" w:rsidR="008C4400" w:rsidRPr="00B4712C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9F9F9"/>
              </w:rPr>
              <w:t>0,2</w:t>
            </w:r>
          </w:p>
        </w:tc>
      </w:tr>
      <w:tr w:rsidR="008C4400" w:rsidRPr="004F6852" w14:paraId="60FC0B41" w14:textId="77777777" w:rsidTr="00B51D41">
        <w:tc>
          <w:tcPr>
            <w:tcW w:w="535" w:type="dxa"/>
          </w:tcPr>
          <w:p w14:paraId="2F6E927F" w14:textId="77777777" w:rsidR="008C4400" w:rsidRPr="004F6852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970" w:type="dxa"/>
          </w:tcPr>
          <w:p w14:paraId="3FF6D8F2" w14:textId="77777777" w:rsidR="008C4400" w:rsidRPr="004F6852" w:rsidRDefault="008C4400" w:rsidP="00B51D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Djibouti</w:t>
            </w:r>
          </w:p>
        </w:tc>
        <w:tc>
          <w:tcPr>
            <w:tcW w:w="1620" w:type="dxa"/>
          </w:tcPr>
          <w:p w14:paraId="7BED8856" w14:textId="77777777" w:rsidR="008C4400" w:rsidRPr="00F007F1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,0</w:t>
            </w:r>
          </w:p>
        </w:tc>
        <w:tc>
          <w:tcPr>
            <w:tcW w:w="630" w:type="dxa"/>
          </w:tcPr>
          <w:p w14:paraId="629455EF" w14:textId="77777777" w:rsidR="008C4400" w:rsidRPr="00961DC2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700" w:type="dxa"/>
          </w:tcPr>
          <w:p w14:paraId="6FB1940D" w14:textId="77777777" w:rsidR="008C4400" w:rsidRPr="004F6852" w:rsidRDefault="008C4400" w:rsidP="00B51D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Senegal</w:t>
            </w:r>
          </w:p>
        </w:tc>
        <w:tc>
          <w:tcPr>
            <w:tcW w:w="1372" w:type="dxa"/>
          </w:tcPr>
          <w:p w14:paraId="0A89BBF3" w14:textId="77777777" w:rsidR="008C4400" w:rsidRPr="00B4712C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9F9F9"/>
              </w:rPr>
              <w:t>16,7</w:t>
            </w:r>
          </w:p>
        </w:tc>
      </w:tr>
      <w:tr w:rsidR="008C4400" w:rsidRPr="004F6852" w14:paraId="7119AFAA" w14:textId="77777777" w:rsidTr="00B51D41">
        <w:tc>
          <w:tcPr>
            <w:tcW w:w="535" w:type="dxa"/>
          </w:tcPr>
          <w:p w14:paraId="40489C5F" w14:textId="77777777" w:rsidR="008C4400" w:rsidRPr="004F6852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970" w:type="dxa"/>
          </w:tcPr>
          <w:p w14:paraId="3CA3C799" w14:textId="77777777" w:rsidR="008C4400" w:rsidRPr="004F6852" w:rsidRDefault="008C4400" w:rsidP="00B51D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Egypt</w:t>
            </w:r>
          </w:p>
        </w:tc>
        <w:tc>
          <w:tcPr>
            <w:tcW w:w="1620" w:type="dxa"/>
          </w:tcPr>
          <w:p w14:paraId="722CFF50" w14:textId="77777777" w:rsidR="008C4400" w:rsidRPr="00F007F1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9F9F9"/>
              </w:rPr>
              <w:t>102,3</w:t>
            </w:r>
          </w:p>
        </w:tc>
        <w:tc>
          <w:tcPr>
            <w:tcW w:w="630" w:type="dxa"/>
          </w:tcPr>
          <w:p w14:paraId="434B8BE2" w14:textId="77777777" w:rsidR="008C4400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700" w:type="dxa"/>
          </w:tcPr>
          <w:p w14:paraId="444245A0" w14:textId="77777777" w:rsidR="008C4400" w:rsidRPr="004F6852" w:rsidRDefault="008C4400" w:rsidP="00B51D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Seychelles</w:t>
            </w:r>
          </w:p>
        </w:tc>
        <w:tc>
          <w:tcPr>
            <w:tcW w:w="1372" w:type="dxa"/>
          </w:tcPr>
          <w:p w14:paraId="3D75F3E0" w14:textId="77777777" w:rsidR="008C4400" w:rsidRPr="00B4712C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,01</w:t>
            </w:r>
          </w:p>
        </w:tc>
      </w:tr>
      <w:tr w:rsidR="008C4400" w:rsidRPr="004F6852" w14:paraId="12E0B4F6" w14:textId="77777777" w:rsidTr="00B51D41">
        <w:tc>
          <w:tcPr>
            <w:tcW w:w="535" w:type="dxa"/>
          </w:tcPr>
          <w:p w14:paraId="0174FE0E" w14:textId="77777777" w:rsidR="008C4400" w:rsidRPr="004F6852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970" w:type="dxa"/>
          </w:tcPr>
          <w:p w14:paraId="004304C7" w14:textId="77777777" w:rsidR="008C4400" w:rsidRPr="004F6852" w:rsidRDefault="008C4400" w:rsidP="00B51D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Equatorial Guinea</w:t>
            </w:r>
          </w:p>
        </w:tc>
        <w:tc>
          <w:tcPr>
            <w:tcW w:w="1620" w:type="dxa"/>
          </w:tcPr>
          <w:p w14:paraId="261B07C9" w14:textId="77777777" w:rsidR="008C4400" w:rsidRPr="00F007F1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9F9F9"/>
              </w:rPr>
              <w:t>1,4</w:t>
            </w:r>
          </w:p>
        </w:tc>
        <w:tc>
          <w:tcPr>
            <w:tcW w:w="630" w:type="dxa"/>
          </w:tcPr>
          <w:p w14:paraId="76065F8D" w14:textId="77777777" w:rsidR="008C4400" w:rsidRPr="0013171F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700" w:type="dxa"/>
          </w:tcPr>
          <w:p w14:paraId="6D8C9B22" w14:textId="77777777" w:rsidR="008C4400" w:rsidRPr="004F6852" w:rsidRDefault="008C4400" w:rsidP="00B51D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Sierra Leone</w:t>
            </w:r>
          </w:p>
        </w:tc>
        <w:tc>
          <w:tcPr>
            <w:tcW w:w="1372" w:type="dxa"/>
          </w:tcPr>
          <w:p w14:paraId="46284B61" w14:textId="77777777" w:rsidR="008C4400" w:rsidRPr="00B4712C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8,0</w:t>
            </w:r>
          </w:p>
        </w:tc>
      </w:tr>
      <w:tr w:rsidR="008C4400" w:rsidRPr="004F6852" w14:paraId="4816478F" w14:textId="77777777" w:rsidTr="00B51D41">
        <w:tc>
          <w:tcPr>
            <w:tcW w:w="535" w:type="dxa"/>
          </w:tcPr>
          <w:p w14:paraId="518B0A59" w14:textId="77777777" w:rsidR="008C4400" w:rsidRPr="004F6852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970" w:type="dxa"/>
          </w:tcPr>
          <w:p w14:paraId="5E18CF06" w14:textId="77777777" w:rsidR="008C4400" w:rsidRPr="004F6852" w:rsidRDefault="008C4400" w:rsidP="00B51D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Eritrea</w:t>
            </w:r>
          </w:p>
        </w:tc>
        <w:tc>
          <w:tcPr>
            <w:tcW w:w="1620" w:type="dxa"/>
          </w:tcPr>
          <w:p w14:paraId="78CAF916" w14:textId="77777777" w:rsidR="008C4400" w:rsidRPr="00F007F1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3,6</w:t>
            </w:r>
          </w:p>
        </w:tc>
        <w:tc>
          <w:tcPr>
            <w:tcW w:w="630" w:type="dxa"/>
          </w:tcPr>
          <w:p w14:paraId="1DC2AE04" w14:textId="77777777" w:rsidR="008C4400" w:rsidRPr="004F6852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700" w:type="dxa"/>
          </w:tcPr>
          <w:p w14:paraId="509A8E04" w14:textId="77777777" w:rsidR="008C4400" w:rsidRPr="004F6852" w:rsidRDefault="008C4400" w:rsidP="00B51D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Somalia</w:t>
            </w:r>
          </w:p>
        </w:tc>
        <w:tc>
          <w:tcPr>
            <w:tcW w:w="1372" w:type="dxa"/>
          </w:tcPr>
          <w:p w14:paraId="544722FE" w14:textId="77777777" w:rsidR="008C4400" w:rsidRPr="00B4712C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9F9F9"/>
              </w:rPr>
              <w:t>15,9</w:t>
            </w:r>
          </w:p>
        </w:tc>
      </w:tr>
      <w:tr w:rsidR="008C4400" w:rsidRPr="004F6852" w14:paraId="5319C93F" w14:textId="77777777" w:rsidTr="00B51D41">
        <w:tc>
          <w:tcPr>
            <w:tcW w:w="535" w:type="dxa"/>
          </w:tcPr>
          <w:p w14:paraId="19C41843" w14:textId="77777777" w:rsidR="008C4400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970" w:type="dxa"/>
          </w:tcPr>
          <w:p w14:paraId="12E3779E" w14:textId="77777777" w:rsidR="008C4400" w:rsidRPr="004F6852" w:rsidRDefault="008C4400" w:rsidP="00B51D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Eswatini</w:t>
            </w:r>
          </w:p>
        </w:tc>
        <w:tc>
          <w:tcPr>
            <w:tcW w:w="1620" w:type="dxa"/>
          </w:tcPr>
          <w:p w14:paraId="3B70A17F" w14:textId="77777777" w:rsidR="008C4400" w:rsidRPr="00F007F1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9F9F9"/>
              </w:rPr>
              <w:t>1,2</w:t>
            </w:r>
          </w:p>
        </w:tc>
        <w:tc>
          <w:tcPr>
            <w:tcW w:w="630" w:type="dxa"/>
          </w:tcPr>
          <w:p w14:paraId="6AF04858" w14:textId="77777777" w:rsidR="008C4400" w:rsidRPr="004F6852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700" w:type="dxa"/>
          </w:tcPr>
          <w:p w14:paraId="1F14558D" w14:textId="77777777" w:rsidR="008C4400" w:rsidRPr="004F6852" w:rsidRDefault="008C4400" w:rsidP="00B51D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372" w:type="dxa"/>
          </w:tcPr>
          <w:p w14:paraId="6A22C62E" w14:textId="77777777" w:rsidR="008C4400" w:rsidRPr="00B4712C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59,3</w:t>
            </w:r>
          </w:p>
        </w:tc>
      </w:tr>
      <w:tr w:rsidR="008C4400" w:rsidRPr="004F6852" w14:paraId="7DAF89F3" w14:textId="77777777" w:rsidTr="00B51D41">
        <w:tc>
          <w:tcPr>
            <w:tcW w:w="535" w:type="dxa"/>
          </w:tcPr>
          <w:p w14:paraId="1F4A5D5D" w14:textId="77777777" w:rsidR="008C4400" w:rsidRPr="004F6852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970" w:type="dxa"/>
          </w:tcPr>
          <w:p w14:paraId="02EC8CB5" w14:textId="77777777" w:rsidR="008C4400" w:rsidRPr="004F6852" w:rsidRDefault="008C4400" w:rsidP="00B51D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Ethiopia</w:t>
            </w:r>
          </w:p>
        </w:tc>
        <w:tc>
          <w:tcPr>
            <w:tcW w:w="1620" w:type="dxa"/>
          </w:tcPr>
          <w:p w14:paraId="47DEC003" w14:textId="77777777" w:rsidR="008C4400" w:rsidRPr="00F007F1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15,0</w:t>
            </w:r>
          </w:p>
        </w:tc>
        <w:tc>
          <w:tcPr>
            <w:tcW w:w="630" w:type="dxa"/>
          </w:tcPr>
          <w:p w14:paraId="47791F23" w14:textId="77777777" w:rsidR="008C4400" w:rsidRPr="004F6852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700" w:type="dxa"/>
          </w:tcPr>
          <w:p w14:paraId="0CAC6FB7" w14:textId="77777777" w:rsidR="008C4400" w:rsidRPr="004F6852" w:rsidRDefault="008C4400" w:rsidP="00B51D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South Sudan</w:t>
            </w:r>
          </w:p>
        </w:tc>
        <w:tc>
          <w:tcPr>
            <w:tcW w:w="1372" w:type="dxa"/>
          </w:tcPr>
          <w:p w14:paraId="4E466578" w14:textId="77777777" w:rsidR="008C4400" w:rsidRPr="00B4712C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1,2</w:t>
            </w:r>
          </w:p>
        </w:tc>
      </w:tr>
      <w:tr w:rsidR="008C4400" w:rsidRPr="004F6852" w14:paraId="629F379E" w14:textId="77777777" w:rsidTr="00B51D41">
        <w:tc>
          <w:tcPr>
            <w:tcW w:w="535" w:type="dxa"/>
          </w:tcPr>
          <w:p w14:paraId="524C3BEB" w14:textId="77777777" w:rsidR="008C4400" w:rsidRPr="004F6852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970" w:type="dxa"/>
          </w:tcPr>
          <w:p w14:paraId="51A37DF6" w14:textId="77777777" w:rsidR="008C4400" w:rsidRPr="004F6852" w:rsidRDefault="008C4400" w:rsidP="00B51D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Gabon</w:t>
            </w:r>
          </w:p>
        </w:tc>
        <w:tc>
          <w:tcPr>
            <w:tcW w:w="1620" w:type="dxa"/>
          </w:tcPr>
          <w:p w14:paraId="08242D2C" w14:textId="77777777" w:rsidR="008C4400" w:rsidRPr="00F007F1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,2</w:t>
            </w:r>
          </w:p>
        </w:tc>
        <w:tc>
          <w:tcPr>
            <w:tcW w:w="630" w:type="dxa"/>
          </w:tcPr>
          <w:p w14:paraId="6EE5AC8D" w14:textId="77777777" w:rsidR="008C4400" w:rsidRPr="004F6852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700" w:type="dxa"/>
          </w:tcPr>
          <w:p w14:paraId="7C198692" w14:textId="77777777" w:rsidR="008C4400" w:rsidRPr="004F6852" w:rsidRDefault="008C4400" w:rsidP="00B51D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Sudan</w:t>
            </w:r>
          </w:p>
        </w:tc>
        <w:tc>
          <w:tcPr>
            <w:tcW w:w="1372" w:type="dxa"/>
          </w:tcPr>
          <w:p w14:paraId="7A4C77DC" w14:textId="77777777" w:rsidR="008C4400" w:rsidRPr="00B4712C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3,9</w:t>
            </w:r>
          </w:p>
        </w:tc>
      </w:tr>
      <w:tr w:rsidR="008C4400" w:rsidRPr="004F6852" w14:paraId="461A40AA" w14:textId="77777777" w:rsidTr="00B51D41">
        <w:tc>
          <w:tcPr>
            <w:tcW w:w="535" w:type="dxa"/>
          </w:tcPr>
          <w:p w14:paraId="11259C9E" w14:textId="77777777" w:rsidR="008C4400" w:rsidRPr="004F6852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970" w:type="dxa"/>
          </w:tcPr>
          <w:p w14:paraId="6AF6024F" w14:textId="77777777" w:rsidR="008C4400" w:rsidRPr="004F6852" w:rsidRDefault="008C4400" w:rsidP="00B51D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Gambia</w:t>
            </w:r>
          </w:p>
        </w:tc>
        <w:tc>
          <w:tcPr>
            <w:tcW w:w="1620" w:type="dxa"/>
          </w:tcPr>
          <w:p w14:paraId="7AC37147" w14:textId="77777777" w:rsidR="008C4400" w:rsidRPr="00F007F1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,4</w:t>
            </w:r>
          </w:p>
        </w:tc>
        <w:tc>
          <w:tcPr>
            <w:tcW w:w="630" w:type="dxa"/>
          </w:tcPr>
          <w:p w14:paraId="36DDB63E" w14:textId="77777777" w:rsidR="008C4400" w:rsidRPr="004F6852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700" w:type="dxa"/>
          </w:tcPr>
          <w:p w14:paraId="72A52F54" w14:textId="77777777" w:rsidR="008C4400" w:rsidRPr="004F6852" w:rsidRDefault="008C4400" w:rsidP="00B51D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Tanzania</w:t>
            </w:r>
          </w:p>
        </w:tc>
        <w:tc>
          <w:tcPr>
            <w:tcW w:w="1372" w:type="dxa"/>
          </w:tcPr>
          <w:p w14:paraId="46159C4E" w14:textId="77777777" w:rsidR="008C4400" w:rsidRPr="00B4712C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9F9F9"/>
              </w:rPr>
              <w:t>59,7</w:t>
            </w:r>
          </w:p>
        </w:tc>
      </w:tr>
      <w:tr w:rsidR="008C4400" w:rsidRPr="004F6852" w14:paraId="0F81EAB4" w14:textId="77777777" w:rsidTr="00B51D41">
        <w:tc>
          <w:tcPr>
            <w:tcW w:w="535" w:type="dxa"/>
          </w:tcPr>
          <w:p w14:paraId="782F9BE9" w14:textId="77777777" w:rsidR="008C4400" w:rsidRPr="004F6852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970" w:type="dxa"/>
          </w:tcPr>
          <w:p w14:paraId="557D37E6" w14:textId="77777777" w:rsidR="008C4400" w:rsidRPr="004F6852" w:rsidRDefault="008C4400" w:rsidP="00B51D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Ghana</w:t>
            </w:r>
          </w:p>
        </w:tc>
        <w:tc>
          <w:tcPr>
            <w:tcW w:w="1620" w:type="dxa"/>
          </w:tcPr>
          <w:p w14:paraId="3FD64EF1" w14:textId="77777777" w:rsidR="008C4400" w:rsidRPr="00F007F1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31,1</w:t>
            </w:r>
          </w:p>
        </w:tc>
        <w:tc>
          <w:tcPr>
            <w:tcW w:w="630" w:type="dxa"/>
          </w:tcPr>
          <w:p w14:paraId="1B9F4BF8" w14:textId="77777777" w:rsidR="008C4400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700" w:type="dxa"/>
          </w:tcPr>
          <w:p w14:paraId="49322975" w14:textId="77777777" w:rsidR="008C4400" w:rsidRPr="004F6852" w:rsidRDefault="008C4400" w:rsidP="00B51D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go </w:t>
            </w:r>
          </w:p>
        </w:tc>
        <w:tc>
          <w:tcPr>
            <w:tcW w:w="1372" w:type="dxa"/>
          </w:tcPr>
          <w:p w14:paraId="246D4878" w14:textId="77777777" w:rsidR="008C4400" w:rsidRPr="00B4712C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1,2</w:t>
            </w:r>
          </w:p>
        </w:tc>
      </w:tr>
      <w:tr w:rsidR="008C4400" w:rsidRPr="004F6852" w14:paraId="6E0059CF" w14:textId="77777777" w:rsidTr="00B51D41">
        <w:tc>
          <w:tcPr>
            <w:tcW w:w="535" w:type="dxa"/>
          </w:tcPr>
          <w:p w14:paraId="0615BD55" w14:textId="77777777" w:rsidR="008C4400" w:rsidRPr="004F6852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970" w:type="dxa"/>
          </w:tcPr>
          <w:p w14:paraId="0B0D135D" w14:textId="77777777" w:rsidR="008C4400" w:rsidRPr="004F6852" w:rsidRDefault="008C4400" w:rsidP="00B51D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Guinea-Bissau</w:t>
            </w:r>
          </w:p>
        </w:tc>
        <w:tc>
          <w:tcPr>
            <w:tcW w:w="1620" w:type="dxa"/>
          </w:tcPr>
          <w:p w14:paraId="0FAC9414" w14:textId="77777777" w:rsidR="008C4400" w:rsidRPr="00F007F1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,0</w:t>
            </w:r>
          </w:p>
        </w:tc>
        <w:tc>
          <w:tcPr>
            <w:tcW w:w="630" w:type="dxa"/>
          </w:tcPr>
          <w:p w14:paraId="6AB98D11" w14:textId="77777777" w:rsidR="008C4400" w:rsidRPr="004F6852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700" w:type="dxa"/>
          </w:tcPr>
          <w:p w14:paraId="6B65C227" w14:textId="77777777" w:rsidR="008C4400" w:rsidRPr="004F6852" w:rsidRDefault="008C4400" w:rsidP="00B51D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Tunisia</w:t>
            </w:r>
          </w:p>
        </w:tc>
        <w:tc>
          <w:tcPr>
            <w:tcW w:w="1372" w:type="dxa"/>
          </w:tcPr>
          <w:p w14:paraId="39D65179" w14:textId="77777777" w:rsidR="008C4400" w:rsidRPr="00B4712C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1,9</w:t>
            </w:r>
          </w:p>
        </w:tc>
      </w:tr>
      <w:tr w:rsidR="008C4400" w:rsidRPr="004F6852" w14:paraId="7EDD2767" w14:textId="77777777" w:rsidTr="00B51D41">
        <w:tc>
          <w:tcPr>
            <w:tcW w:w="535" w:type="dxa"/>
          </w:tcPr>
          <w:p w14:paraId="1E8245A6" w14:textId="77777777" w:rsidR="008C4400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970" w:type="dxa"/>
          </w:tcPr>
          <w:p w14:paraId="06B6B711" w14:textId="77777777" w:rsidR="008C4400" w:rsidRDefault="008C4400" w:rsidP="00B51D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Guinea</w:t>
            </w:r>
          </w:p>
        </w:tc>
        <w:tc>
          <w:tcPr>
            <w:tcW w:w="1620" w:type="dxa"/>
          </w:tcPr>
          <w:p w14:paraId="2A99BEC6" w14:textId="77777777" w:rsidR="008C4400" w:rsidRPr="00F007F1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9F9F9"/>
              </w:rPr>
              <w:t>13,1</w:t>
            </w:r>
          </w:p>
        </w:tc>
        <w:tc>
          <w:tcPr>
            <w:tcW w:w="630" w:type="dxa"/>
          </w:tcPr>
          <w:p w14:paraId="6738833A" w14:textId="77777777" w:rsidR="008C4400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700" w:type="dxa"/>
          </w:tcPr>
          <w:p w14:paraId="7E0F24FA" w14:textId="77777777" w:rsidR="008C4400" w:rsidRDefault="008C4400" w:rsidP="00B51D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ganda </w:t>
            </w:r>
          </w:p>
        </w:tc>
        <w:tc>
          <w:tcPr>
            <w:tcW w:w="1372" w:type="dxa"/>
          </w:tcPr>
          <w:p w14:paraId="260A9404" w14:textId="77777777" w:rsidR="008C4400" w:rsidRPr="00B4712C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45,7</w:t>
            </w:r>
          </w:p>
        </w:tc>
      </w:tr>
      <w:tr w:rsidR="008C4400" w:rsidRPr="004F6852" w14:paraId="04BD9791" w14:textId="77777777" w:rsidTr="00B51D41">
        <w:tc>
          <w:tcPr>
            <w:tcW w:w="535" w:type="dxa"/>
          </w:tcPr>
          <w:p w14:paraId="053DA557" w14:textId="77777777" w:rsidR="008C4400" w:rsidRPr="004F6852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970" w:type="dxa"/>
          </w:tcPr>
          <w:p w14:paraId="28FCA517" w14:textId="77777777" w:rsidR="008C4400" w:rsidRPr="004F6852" w:rsidRDefault="008C4400" w:rsidP="00B51D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620" w:type="dxa"/>
          </w:tcPr>
          <w:p w14:paraId="7F563CD1" w14:textId="77777777" w:rsidR="008C4400" w:rsidRPr="00F007F1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9F9F9"/>
              </w:rPr>
              <w:t>53,8</w:t>
            </w:r>
          </w:p>
        </w:tc>
        <w:tc>
          <w:tcPr>
            <w:tcW w:w="630" w:type="dxa"/>
          </w:tcPr>
          <w:p w14:paraId="2A68197C" w14:textId="77777777" w:rsidR="008C4400" w:rsidRPr="004F6852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700" w:type="dxa"/>
          </w:tcPr>
          <w:p w14:paraId="76A671C0" w14:textId="77777777" w:rsidR="008C4400" w:rsidRPr="004F6852" w:rsidRDefault="008C4400" w:rsidP="00B51D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Zambia</w:t>
            </w:r>
          </w:p>
        </w:tc>
        <w:tc>
          <w:tcPr>
            <w:tcW w:w="1372" w:type="dxa"/>
          </w:tcPr>
          <w:p w14:paraId="6A66CC6E" w14:textId="77777777" w:rsidR="008C4400" w:rsidRPr="00B4712C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8,4</w:t>
            </w:r>
          </w:p>
        </w:tc>
      </w:tr>
      <w:tr w:rsidR="008C4400" w:rsidRPr="004F6852" w14:paraId="3FE25F0A" w14:textId="77777777" w:rsidTr="00B51D41">
        <w:tc>
          <w:tcPr>
            <w:tcW w:w="535" w:type="dxa"/>
          </w:tcPr>
          <w:p w14:paraId="786C55F6" w14:textId="77777777" w:rsidR="008C4400" w:rsidRPr="004F6852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970" w:type="dxa"/>
          </w:tcPr>
          <w:p w14:paraId="6F2AB8B9" w14:textId="77777777" w:rsidR="008C4400" w:rsidRPr="004F6852" w:rsidRDefault="008C4400" w:rsidP="00B51D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Lesotho</w:t>
            </w:r>
          </w:p>
        </w:tc>
        <w:tc>
          <w:tcPr>
            <w:tcW w:w="1620" w:type="dxa"/>
          </w:tcPr>
          <w:p w14:paraId="54FD82DF" w14:textId="77777777" w:rsidR="008C4400" w:rsidRPr="00F007F1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9F9F9"/>
              </w:rPr>
              <w:t>2,1</w:t>
            </w:r>
          </w:p>
        </w:tc>
        <w:tc>
          <w:tcPr>
            <w:tcW w:w="630" w:type="dxa"/>
          </w:tcPr>
          <w:p w14:paraId="1C9293FC" w14:textId="77777777" w:rsidR="008C4400" w:rsidRPr="004F6852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700" w:type="dxa"/>
          </w:tcPr>
          <w:p w14:paraId="3E43DE66" w14:textId="77777777" w:rsidR="008C4400" w:rsidRPr="004F6852" w:rsidRDefault="008C4400" w:rsidP="00B51D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Zimbabwe </w:t>
            </w:r>
          </w:p>
        </w:tc>
        <w:tc>
          <w:tcPr>
            <w:tcW w:w="1372" w:type="dxa"/>
          </w:tcPr>
          <w:p w14:paraId="4CB7BD34" w14:textId="77777777" w:rsidR="008C4400" w:rsidRPr="00B4712C" w:rsidRDefault="008C4400" w:rsidP="00B51D41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941AA47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4,9</w:t>
            </w:r>
          </w:p>
        </w:tc>
      </w:tr>
    </w:tbl>
    <w:p w14:paraId="3E492F07" w14:textId="77777777" w:rsidR="008C4400" w:rsidRDefault="008C4400" w:rsidP="008C4400">
      <w:pPr>
        <w:spacing w:after="0" w:line="480" w:lineRule="auto"/>
        <w:rPr>
          <w:rFonts w:ascii="Times New Roman" w:eastAsia="Times New Roman" w:hAnsi="Times New Roman" w:cs="Times New Roman"/>
          <w:b/>
          <w:bCs/>
        </w:rPr>
      </w:pPr>
    </w:p>
    <w:p w14:paraId="699E8C23" w14:textId="77777777" w:rsidR="00A61AAD" w:rsidRPr="00912E6E" w:rsidRDefault="00A61AAD" w:rsidP="00A61AAD">
      <w:pPr>
        <w:rPr>
          <w:rFonts w:ascii="Arial" w:hAnsi="Arial" w:cs="Arial"/>
        </w:rPr>
      </w:pPr>
      <w:r w:rsidRPr="3941AA47">
        <w:rPr>
          <w:rFonts w:ascii="Times New Roman" w:eastAsia="Times New Roman" w:hAnsi="Times New Roman" w:cs="Times New Roman"/>
        </w:rPr>
        <w:t xml:space="preserve">Source: </w:t>
      </w:r>
      <w:hyperlink r:id="rId4">
        <w:r w:rsidRPr="3941AA47">
          <w:rPr>
            <w:rStyle w:val="Hyperlink"/>
            <w:rFonts w:ascii="Times New Roman" w:eastAsia="Times New Roman" w:hAnsi="Times New Roman" w:cs="Times New Roman"/>
          </w:rPr>
          <w:t>https://www.worldometers.info/geography/how-many-countries-in-africa/</w:t>
        </w:r>
      </w:hyperlink>
      <w:r w:rsidRPr="3941AA47">
        <w:rPr>
          <w:rFonts w:ascii="Times New Roman" w:eastAsia="Times New Roman" w:hAnsi="Times New Roman" w:cs="Times New Roman"/>
        </w:rPr>
        <w:br w:type="page"/>
      </w:r>
    </w:p>
    <w:p w14:paraId="1A0269B9" w14:textId="77777777" w:rsidR="00A61AAD" w:rsidRPr="001D6DC3" w:rsidRDefault="00A61AAD" w:rsidP="008C4400">
      <w:pPr>
        <w:spacing w:after="0" w:line="480" w:lineRule="auto"/>
        <w:rPr>
          <w:rFonts w:ascii="Times New Roman" w:eastAsia="Times New Roman" w:hAnsi="Times New Roman" w:cs="Times New Roman"/>
          <w:b/>
          <w:bCs/>
        </w:rPr>
      </w:pPr>
    </w:p>
    <w:p w14:paraId="62979721" w14:textId="77777777" w:rsidR="008C4400" w:rsidRDefault="008C4400"/>
    <w:sectPr w:rsidR="008C4400" w:rsidSect="00B3669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400"/>
    <w:rsid w:val="008270D4"/>
    <w:rsid w:val="008C4400"/>
    <w:rsid w:val="00A61AAD"/>
    <w:rsid w:val="00B36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3E151"/>
  <w15:chartTrackingRefBased/>
  <w15:docId w15:val="{3531B83C-429C-4E7A-9E44-E5F20C182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44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61AA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worldometers.info/geography/how-many-countries-in-africa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7</Words>
  <Characters>1071</Characters>
  <Application>Microsoft Office Word</Application>
  <DocSecurity>0</DocSecurity>
  <Lines>8</Lines>
  <Paragraphs>2</Paragraphs>
  <ScaleCrop>false</ScaleCrop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</dc:creator>
  <cp:keywords/>
  <dc:description/>
  <cp:lastModifiedBy>Lee Randall</cp:lastModifiedBy>
  <cp:revision>2</cp:revision>
  <dcterms:created xsi:type="dcterms:W3CDTF">2022-02-03T15:22:00Z</dcterms:created>
  <dcterms:modified xsi:type="dcterms:W3CDTF">2022-02-03T15:22:00Z</dcterms:modified>
</cp:coreProperties>
</file>